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627C3" w14:textId="635EE51A" w:rsidR="00BD3AEC" w:rsidRPr="00E00F79" w:rsidRDefault="00BD3AEC">
      <w:pPr>
        <w:rPr>
          <w:rFonts w:ascii="Calibri" w:hAnsi="Calibri" w:cs="Calibri"/>
          <w:b/>
          <w:color w:val="000000" w:themeColor="text1"/>
        </w:rPr>
      </w:pPr>
      <w:bookmarkStart w:id="0" w:name="_Hlk204852251"/>
      <w:bookmarkStart w:id="1" w:name="_Hlk207376113"/>
      <w:r w:rsidRPr="00E00F79">
        <w:rPr>
          <w:rFonts w:ascii="Calibri" w:hAnsi="Calibri" w:cs="Calibri"/>
          <w:b/>
          <w:color w:val="000000" w:themeColor="text1"/>
        </w:rPr>
        <w:t>S</w:t>
      </w:r>
      <w:r w:rsidR="00FD214E">
        <w:rPr>
          <w:rFonts w:ascii="Calibri" w:hAnsi="Calibri" w:cs="Calibri"/>
          <w:b/>
          <w:color w:val="000000" w:themeColor="text1"/>
        </w:rPr>
        <w:t>3</w:t>
      </w:r>
      <w:r w:rsidRPr="00E00F79">
        <w:rPr>
          <w:rFonts w:ascii="Calibri" w:hAnsi="Calibri" w:cs="Calibri"/>
          <w:b/>
          <w:color w:val="000000" w:themeColor="text1"/>
        </w:rPr>
        <w:t xml:space="preserve"> Table: Whole-genome sequencing variant calls.</w:t>
      </w:r>
    </w:p>
    <w:tbl>
      <w:tblPr>
        <w:tblW w:w="8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990"/>
        <w:gridCol w:w="900"/>
        <w:gridCol w:w="2610"/>
        <w:gridCol w:w="2070"/>
      </w:tblGrid>
      <w:tr w:rsidR="00BD3AEC" w:rsidRPr="00E861A8" w14:paraId="70BADB56" w14:textId="77777777" w:rsidTr="00282DD4">
        <w:trPr>
          <w:trHeight w:val="288"/>
        </w:trPr>
        <w:tc>
          <w:tcPr>
            <w:tcW w:w="2245" w:type="dxa"/>
            <w:shd w:val="clear" w:color="000000" w:fill="D9D9D9"/>
            <w:noWrap/>
            <w:vAlign w:val="center"/>
            <w:hideMark/>
          </w:tcPr>
          <w:bookmarkEnd w:id="0"/>
          <w:p w14:paraId="389017D7" w14:textId="77777777" w:rsidR="00BD3AEC" w:rsidRPr="00E861A8" w:rsidRDefault="00BD3AEC" w:rsidP="00E861A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861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utant background</w:t>
            </w:r>
          </w:p>
        </w:tc>
        <w:tc>
          <w:tcPr>
            <w:tcW w:w="990" w:type="dxa"/>
            <w:shd w:val="clear" w:color="000000" w:fill="D9D9D9"/>
            <w:noWrap/>
            <w:vAlign w:val="center"/>
            <w:hideMark/>
          </w:tcPr>
          <w:p w14:paraId="0AEF6F32" w14:textId="77777777" w:rsidR="00BD3AEC" w:rsidRPr="00E861A8" w:rsidRDefault="00BD3AEC" w:rsidP="00E861A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861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ineage</w:t>
            </w:r>
          </w:p>
        </w:tc>
        <w:tc>
          <w:tcPr>
            <w:tcW w:w="900" w:type="dxa"/>
            <w:shd w:val="clear" w:color="000000" w:fill="D9D9D9"/>
            <w:noWrap/>
            <w:vAlign w:val="center"/>
            <w:hideMark/>
          </w:tcPr>
          <w:p w14:paraId="1E898DB5" w14:textId="77777777" w:rsidR="00BD3AEC" w:rsidRPr="00E861A8" w:rsidRDefault="00BD3AEC" w:rsidP="00E861A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861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</w:t>
            </w:r>
          </w:p>
        </w:tc>
        <w:tc>
          <w:tcPr>
            <w:tcW w:w="2610" w:type="dxa"/>
            <w:shd w:val="clear" w:color="000000" w:fill="D9D9D9"/>
            <w:noWrap/>
            <w:vAlign w:val="center"/>
            <w:hideMark/>
          </w:tcPr>
          <w:p w14:paraId="1E0E299B" w14:textId="77777777" w:rsidR="00BD3AEC" w:rsidRPr="00E861A8" w:rsidRDefault="00BD3AEC" w:rsidP="00E861A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mino acid s</w:t>
            </w:r>
            <w:r w:rsidRPr="00E861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bstitution</w:t>
            </w:r>
          </w:p>
        </w:tc>
        <w:tc>
          <w:tcPr>
            <w:tcW w:w="2070" w:type="dxa"/>
            <w:shd w:val="clear" w:color="000000" w:fill="D9D9D9"/>
            <w:noWrap/>
            <w:vAlign w:val="center"/>
            <w:hideMark/>
          </w:tcPr>
          <w:p w14:paraId="205ED269" w14:textId="77777777" w:rsidR="00BD3AEC" w:rsidRPr="00E861A8" w:rsidRDefault="00BD3AEC" w:rsidP="00E861A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861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ype of mutation</w:t>
            </w:r>
          </w:p>
        </w:tc>
      </w:tr>
      <w:tr w:rsidR="00BD3AEC" w:rsidRPr="00E861A8" w14:paraId="62F51E47" w14:textId="77777777" w:rsidTr="00282DD4">
        <w:trPr>
          <w:trHeight w:val="288"/>
        </w:trPr>
        <w:tc>
          <w:tcPr>
            <w:tcW w:w="2245" w:type="dxa"/>
            <w:noWrap/>
            <w:vAlign w:val="center"/>
            <w:hideMark/>
          </w:tcPr>
          <w:p w14:paraId="4B7D603D" w14:textId="77777777" w:rsidR="00BD3AEC" w:rsidRPr="00E861A8" w:rsidRDefault="00BD3AEC" w:rsidP="00E861A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861A8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ar1</w:t>
            </w:r>
            <w:r w:rsidRPr="00E861A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Δ/Δ</w:t>
            </w:r>
          </w:p>
        </w:tc>
        <w:tc>
          <w:tcPr>
            <w:tcW w:w="990" w:type="dxa"/>
            <w:noWrap/>
            <w:vAlign w:val="center"/>
            <w:hideMark/>
          </w:tcPr>
          <w:p w14:paraId="23E1D084" w14:textId="77378B66" w:rsidR="00BD3AEC" w:rsidRPr="00E861A8" w:rsidRDefault="00085943" w:rsidP="00E861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yM</w:t>
            </w:r>
            <w:r w:rsidR="00BD3AEC" w:rsidRPr="00E861A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29090EF4" w14:textId="77777777" w:rsidR="00BD3AEC" w:rsidRPr="00E861A8" w:rsidRDefault="00BD3AEC" w:rsidP="00E861A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861A8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RR1</w:t>
            </w:r>
          </w:p>
        </w:tc>
        <w:tc>
          <w:tcPr>
            <w:tcW w:w="2610" w:type="dxa"/>
            <w:noWrap/>
            <w:vAlign w:val="center"/>
            <w:hideMark/>
          </w:tcPr>
          <w:p w14:paraId="5B8F668E" w14:textId="77777777" w:rsidR="00BD3AEC" w:rsidRPr="00E861A8" w:rsidRDefault="00BD3AEC" w:rsidP="00E861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61A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lu37Lys</w:t>
            </w:r>
          </w:p>
        </w:tc>
        <w:tc>
          <w:tcPr>
            <w:tcW w:w="2070" w:type="dxa"/>
            <w:noWrap/>
            <w:vAlign w:val="center"/>
            <w:hideMark/>
          </w:tcPr>
          <w:p w14:paraId="275E2D1B" w14:textId="77777777" w:rsidR="00BD3AEC" w:rsidRPr="00E861A8" w:rsidRDefault="00BD3AEC" w:rsidP="00E861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61A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H</w:t>
            </w:r>
          </w:p>
        </w:tc>
      </w:tr>
      <w:tr w:rsidR="00BD3AEC" w:rsidRPr="00E861A8" w14:paraId="2B797DD3" w14:textId="77777777" w:rsidTr="00282DD4">
        <w:trPr>
          <w:trHeight w:val="288"/>
        </w:trPr>
        <w:tc>
          <w:tcPr>
            <w:tcW w:w="2245" w:type="dxa"/>
            <w:shd w:val="clear" w:color="000000" w:fill="D9D9D9"/>
            <w:noWrap/>
            <w:vAlign w:val="center"/>
            <w:hideMark/>
          </w:tcPr>
          <w:p w14:paraId="70976FD8" w14:textId="77777777" w:rsidR="00BD3AEC" w:rsidRPr="00E861A8" w:rsidRDefault="00BD3AEC" w:rsidP="00E861A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861A8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6_00110c</w:t>
            </w:r>
            <w:r w:rsidRPr="00E861A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Δ/Δ</w:t>
            </w:r>
          </w:p>
        </w:tc>
        <w:tc>
          <w:tcPr>
            <w:tcW w:w="990" w:type="dxa"/>
            <w:shd w:val="clear" w:color="000000" w:fill="D9D9D9"/>
            <w:noWrap/>
            <w:vAlign w:val="center"/>
            <w:hideMark/>
          </w:tcPr>
          <w:p w14:paraId="7CAA9A71" w14:textId="0016C105" w:rsidR="00BD3AEC" w:rsidRPr="00E861A8" w:rsidRDefault="00085943" w:rsidP="00E861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yM10</w:t>
            </w:r>
          </w:p>
        </w:tc>
        <w:tc>
          <w:tcPr>
            <w:tcW w:w="900" w:type="dxa"/>
            <w:shd w:val="clear" w:color="000000" w:fill="D9D9D9"/>
            <w:noWrap/>
            <w:vAlign w:val="center"/>
            <w:hideMark/>
          </w:tcPr>
          <w:p w14:paraId="37F3CD53" w14:textId="77777777" w:rsidR="00BD3AEC" w:rsidRPr="00E861A8" w:rsidRDefault="00BD3AEC" w:rsidP="00E861A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861A8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ML3</w:t>
            </w:r>
          </w:p>
        </w:tc>
        <w:tc>
          <w:tcPr>
            <w:tcW w:w="2610" w:type="dxa"/>
            <w:shd w:val="clear" w:color="000000" w:fill="D9D9D9"/>
            <w:noWrap/>
            <w:vAlign w:val="center"/>
            <w:hideMark/>
          </w:tcPr>
          <w:p w14:paraId="1F18AEC3" w14:textId="77777777" w:rsidR="00BD3AEC" w:rsidRPr="00E861A8" w:rsidRDefault="00BD3AEC" w:rsidP="00E861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61A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eu67Ser</w:t>
            </w:r>
          </w:p>
        </w:tc>
        <w:tc>
          <w:tcPr>
            <w:tcW w:w="2070" w:type="dxa"/>
            <w:shd w:val="clear" w:color="000000" w:fill="D9D9D9"/>
            <w:noWrap/>
            <w:vAlign w:val="center"/>
            <w:hideMark/>
          </w:tcPr>
          <w:p w14:paraId="10F53EDE" w14:textId="77777777" w:rsidR="00BD3AEC" w:rsidRPr="00E861A8" w:rsidRDefault="00BD3AEC" w:rsidP="00E861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61A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NP</w:t>
            </w:r>
          </w:p>
        </w:tc>
      </w:tr>
      <w:bookmarkEnd w:id="1"/>
    </w:tbl>
    <w:p w14:paraId="6EDCE3D0" w14:textId="77777777" w:rsidR="00BD3AEC" w:rsidRDefault="00BD3AEC">
      <w:pPr>
        <w:rPr>
          <w:rFonts w:ascii="Calibri" w:hAnsi="Calibri" w:cs="Calibri"/>
          <w:bCs/>
          <w:color w:val="000000" w:themeColor="text1"/>
          <w:sz w:val="22"/>
          <w:szCs w:val="22"/>
        </w:rPr>
      </w:pPr>
    </w:p>
    <w:sectPr w:rsidR="00BD3AEC" w:rsidSect="00BD3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D3AEC"/>
    <w:rsid w:val="00085943"/>
    <w:rsid w:val="000E30F1"/>
    <w:rsid w:val="003868D3"/>
    <w:rsid w:val="003B26B8"/>
    <w:rsid w:val="009F136D"/>
    <w:rsid w:val="00A4749C"/>
    <w:rsid w:val="00B02D3B"/>
    <w:rsid w:val="00B07751"/>
    <w:rsid w:val="00BC6800"/>
    <w:rsid w:val="00BD3AEC"/>
    <w:rsid w:val="00CF35A0"/>
    <w:rsid w:val="00FD2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663C3"/>
  <w15:chartTrackingRefBased/>
  <w15:docId w15:val="{FE2CC51F-56D6-4467-A5DA-CBD0F79E5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AEC"/>
  </w:style>
  <w:style w:type="paragraph" w:styleId="Heading1">
    <w:name w:val="heading 1"/>
    <w:basedOn w:val="Normal"/>
    <w:next w:val="Normal"/>
    <w:link w:val="Heading1Char"/>
    <w:uiPriority w:val="9"/>
    <w:qFormat/>
    <w:rsid w:val="00BD3A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A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A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A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A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A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A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A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A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A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A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A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A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A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A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A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A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A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3A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3A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A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3A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3A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3A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3A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3A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A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A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3A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3A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D3AEC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3AEC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BD3AEC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3AEC"/>
    <w:rPr>
      <w:rFonts w:ascii="Aptos" w:hAnsi="Aptos"/>
      <w:noProof/>
    </w:rPr>
  </w:style>
  <w:style w:type="paragraph" w:customStyle="1" w:styleId="Default">
    <w:name w:val="Default"/>
    <w:rsid w:val="00BD3AE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paragraph" w:styleId="Revision">
    <w:name w:val="Revision"/>
    <w:hidden/>
    <w:uiPriority w:val="99"/>
    <w:semiHidden/>
    <w:rsid w:val="00BD3A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 Fu</dc:creator>
  <cp:keywords/>
  <dc:description/>
  <cp:lastModifiedBy>Ci Fu</cp:lastModifiedBy>
  <cp:revision>5</cp:revision>
  <dcterms:created xsi:type="dcterms:W3CDTF">2025-09-14T00:09:00Z</dcterms:created>
  <dcterms:modified xsi:type="dcterms:W3CDTF">2025-09-16T15:02:00Z</dcterms:modified>
</cp:coreProperties>
</file>